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4FE" w:rsidRDefault="00B354FE" w:rsidP="00B354FE">
      <w:pPr>
        <w:spacing w:after="0" w:line="240" w:lineRule="auto"/>
        <w:rPr>
          <w:lang w:val="en-US"/>
        </w:rPr>
      </w:pPr>
      <w:r>
        <w:rPr>
          <w:b/>
          <w:lang w:val="en-US"/>
        </w:rPr>
        <w:t>S3 Table.</w:t>
      </w:r>
      <w:r>
        <w:rPr>
          <w:lang w:val="en-US"/>
        </w:rPr>
        <w:t xml:space="preserve"> Associations between sleep characteristics of index persons and their children, stratified by the median of parental age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3114"/>
        <w:gridCol w:w="1276"/>
        <w:gridCol w:w="2126"/>
        <w:gridCol w:w="2126"/>
        <w:gridCol w:w="1418"/>
        <w:gridCol w:w="1984"/>
        <w:gridCol w:w="2232"/>
      </w:tblGrid>
      <w:tr w:rsidR="00B354FE" w:rsidTr="00D02B16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55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arental age </w:t>
            </w:r>
            <w:r>
              <w:rPr>
                <w:rFonts w:cstheme="minorHAnsi"/>
                <w:b/>
                <w:lang w:val="en-US"/>
              </w:rPr>
              <w:t>≤</w:t>
            </w:r>
            <w:r>
              <w:rPr>
                <w:b/>
                <w:lang w:val="en-US"/>
              </w:rPr>
              <w:t xml:space="preserve"> 69 years</w:t>
            </w:r>
          </w:p>
        </w:tc>
        <w:tc>
          <w:tcPr>
            <w:tcW w:w="56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arental age </w:t>
            </w:r>
            <w:r>
              <w:rPr>
                <w:rFonts w:cstheme="minorHAnsi"/>
                <w:b/>
                <w:lang w:val="en-US"/>
              </w:rPr>
              <w:t>&gt;</w:t>
            </w:r>
            <w:r>
              <w:rPr>
                <w:b/>
                <w:lang w:val="en-US"/>
              </w:rPr>
              <w:t xml:space="preserve"> 69 years</w:t>
            </w:r>
          </w:p>
        </w:tc>
      </w:tr>
      <w:tr w:rsidR="00B354FE" w:rsidTr="00D02B16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rPr>
                <w:b/>
              </w:rPr>
            </w:pPr>
            <w:r>
              <w:rPr>
                <w:b/>
              </w:rPr>
              <w:t>Sleep characteristics  of index pers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Sleep outcome of children 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b/>
              </w:rPr>
              <w:t>RR 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Sleep outcome of children 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b/>
              </w:rPr>
              <w:t>RR (95% CI)</w:t>
            </w:r>
          </w:p>
        </w:tc>
      </w:tr>
      <w:tr w:rsidR="00B354FE" w:rsidTr="00D02B16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leep qual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B354FE" w:rsidTr="00D02B1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right"/>
            </w:pPr>
            <w:r>
              <w:t>poor / very p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1 (38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8</w:t>
            </w:r>
          </w:p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15 – 1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 (30.8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82 – 1.46)</w:t>
            </w:r>
          </w:p>
        </w:tc>
      </w:tr>
      <w:tr w:rsidR="00B354FE" w:rsidTr="00D02B1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right"/>
              <w:rPr>
                <w:lang w:val="en-US"/>
              </w:rPr>
            </w:pPr>
            <w:r>
              <w:t>good / very g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1 (26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1 (28.1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B354FE" w:rsidTr="00D02B1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no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B354FE" w:rsidTr="00D02B1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right"/>
            </w:pPr>
            <w: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2 (38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52 </w:t>
            </w:r>
          </w:p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09 – 2.14</w:t>
            </w:r>
            <w:r>
              <w:rPr>
                <w:sz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5 (50.6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84 – 1.26)</w:t>
            </w:r>
          </w:p>
        </w:tc>
      </w:tr>
      <w:tr w:rsidR="00B354FE" w:rsidTr="00D02B1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right"/>
            </w:pPr>
            <w:r>
              <w:t>No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 (25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0 (49.3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B354FE" w:rsidTr="00D02B1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app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B354FE" w:rsidTr="00D02B1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right"/>
            </w:pPr>
            <w:r>
              <w:rPr>
                <w:rFonts w:cstheme="minorHAnsi"/>
              </w:rPr>
              <w:t xml:space="preserve">≥ </w:t>
            </w:r>
            <w:r>
              <w:t>1 time / wee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7 (25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7</w:t>
            </w:r>
          </w:p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49 – 2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4 (19.3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1</w:t>
            </w:r>
          </w:p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87 – 1.69)</w:t>
            </w:r>
          </w:p>
        </w:tc>
      </w:tr>
      <w:tr w:rsidR="00B354FE" w:rsidTr="00D02B1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right"/>
            </w:pPr>
            <w:r>
              <w:t>&lt; 1 time / week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8 (12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7 (15.9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B354FE" w:rsidTr="00D02B1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rPr>
                <w:lang w:val="en-US"/>
              </w:rPr>
            </w:pPr>
            <w:r>
              <w:t xml:space="preserve">Difficulties falling asleep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B354FE" w:rsidTr="00D02B1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right"/>
            </w:pPr>
            <w:r>
              <w:rPr>
                <w:rFonts w:cstheme="minorHAnsi"/>
              </w:rPr>
              <w:t>≥ 3 times / wee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 (11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54 – 2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 (8.5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3</w:t>
            </w:r>
          </w:p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56 – 2.69)</w:t>
            </w:r>
          </w:p>
        </w:tc>
      </w:tr>
      <w:tr w:rsidR="00B354FE" w:rsidTr="00D02B1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right"/>
            </w:pPr>
            <w:r>
              <w:t>&lt; 3 times / wee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6 (1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2 (7.0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B354FE" w:rsidRPr="00B354FE" w:rsidTr="00D02B1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Difficulties maintaining sleep / early morning awake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B354FE" w:rsidTr="00D02B1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right"/>
            </w:pPr>
            <w:r>
              <w:rPr>
                <w:rFonts w:cstheme="minorHAnsi"/>
              </w:rPr>
              <w:t>≥ 3 times / wee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 (24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0</w:t>
            </w:r>
          </w:p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83 – 1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 (23.9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8</w:t>
            </w:r>
          </w:p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95 – 2.01)</w:t>
            </w:r>
          </w:p>
        </w:tc>
      </w:tr>
      <w:tr w:rsidR="00B354FE" w:rsidTr="00D02B1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right"/>
            </w:pPr>
            <w:r>
              <w:t>&lt; 3 times / wee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1 (19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1 (17.3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B354FE" w:rsidRPr="00B354FE" w:rsidTr="00D02B1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rPr>
                <w:lang w:val="en-US"/>
              </w:rPr>
            </w:pPr>
            <w:r>
              <w:t xml:space="preserve">Preference for getting up early </w:t>
            </w:r>
            <w:r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B354FE" w:rsidTr="00D02B1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right"/>
            </w:pPr>
            <w: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9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70</w:t>
            </w:r>
          </w:p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67 – 1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10.0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4</w:t>
            </w:r>
          </w:p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61 – 4.42)</w:t>
            </w:r>
          </w:p>
        </w:tc>
      </w:tr>
      <w:tr w:rsidR="00B354FE" w:rsidTr="00D02B1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right"/>
            </w:pPr>
            <w: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 (3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 (6.1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B354FE" w:rsidRPr="00B354FE" w:rsidTr="00D02B1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rPr>
                <w:lang w:val="en-US"/>
              </w:rPr>
            </w:pPr>
            <w:r>
              <w:t xml:space="preserve">Preference for getting up late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B354FE" w:rsidTr="00D02B1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right"/>
            </w:pPr>
            <w: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3 (46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3</w:t>
            </w:r>
          </w:p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21 – 1.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2 (36.0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0</w:t>
            </w:r>
          </w:p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09 – 2.07)</w:t>
            </w:r>
          </w:p>
        </w:tc>
      </w:tr>
      <w:tr w:rsidR="00B354FE" w:rsidTr="00D02B16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right"/>
            </w:pPr>
            <w: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9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1 (30.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5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0 (24.0%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354FE" w:rsidRDefault="00B354FE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:rsidR="00B354FE" w:rsidRDefault="00B354FE" w:rsidP="00B354FE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>RR: relative risk; CI: confidence interval</w:t>
      </w:r>
    </w:p>
    <w:p w:rsidR="00B354FE" w:rsidRDefault="00B354FE" w:rsidP="00B354FE">
      <w:pPr>
        <w:spacing w:after="0" w:line="240" w:lineRule="auto"/>
        <w:rPr>
          <w:sz w:val="20"/>
          <w:szCs w:val="20"/>
          <w:lang w:val="en-US"/>
        </w:rPr>
      </w:pPr>
      <w:proofErr w:type="spellStart"/>
      <w:proofErr w:type="gramStart"/>
      <w:r>
        <w:rPr>
          <w:sz w:val="20"/>
          <w:szCs w:val="20"/>
          <w:vertAlign w:val="superscript"/>
          <w:lang w:val="en-US"/>
        </w:rPr>
        <w:t>a</w:t>
      </w:r>
      <w:proofErr w:type="spellEnd"/>
      <w:proofErr w:type="gramEnd"/>
      <w:r>
        <w:rPr>
          <w:sz w:val="20"/>
          <w:szCs w:val="20"/>
          <w:lang w:val="en-US"/>
        </w:rPr>
        <w:t xml:space="preserve"> For sleep quality of the index person as the exposure, the corresponding outcome of the children is poor / very poor sleep quality; </w:t>
      </w:r>
    </w:p>
    <w:p w:rsidR="00B354FE" w:rsidRDefault="00B354FE" w:rsidP="00B354FE">
      <w:pPr>
        <w:spacing w:after="0" w:line="240" w:lineRule="auto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for</w:t>
      </w:r>
      <w:proofErr w:type="gramEnd"/>
      <w:r>
        <w:rPr>
          <w:sz w:val="20"/>
          <w:szCs w:val="20"/>
          <w:lang w:val="en-US"/>
        </w:rPr>
        <w:t xml:space="preserve"> snoring (yes / no) of the index person as the exposure, the corresponding outcome of the children is snoring (yes), </w:t>
      </w:r>
      <w:proofErr w:type="spellStart"/>
      <w:r>
        <w:rPr>
          <w:sz w:val="20"/>
          <w:szCs w:val="20"/>
          <w:lang w:val="en-US"/>
        </w:rPr>
        <w:t>etc</w:t>
      </w:r>
      <w:proofErr w:type="spellEnd"/>
    </w:p>
    <w:p w:rsidR="00B354FE" w:rsidRDefault="00B354FE" w:rsidP="00B354FE">
      <w:pPr>
        <w:spacing w:after="0" w:line="240" w:lineRule="auto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vertAlign w:val="superscript"/>
          <w:lang w:val="en-US"/>
        </w:rPr>
        <w:t>b</w:t>
      </w:r>
      <w:proofErr w:type="gramEnd"/>
      <w:r>
        <w:rPr>
          <w:sz w:val="20"/>
          <w:szCs w:val="20"/>
          <w:lang w:val="en-US"/>
        </w:rPr>
        <w:t xml:space="preserve"> before 7 o´clock a.m.</w:t>
      </w:r>
    </w:p>
    <w:p w:rsidR="00B354FE" w:rsidRDefault="00B354FE" w:rsidP="00B354FE">
      <w:pPr>
        <w:spacing w:after="0" w:line="240" w:lineRule="auto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vertAlign w:val="superscript"/>
          <w:lang w:val="en-US"/>
        </w:rPr>
        <w:t>c</w:t>
      </w:r>
      <w:proofErr w:type="gramEnd"/>
      <w:r>
        <w:rPr>
          <w:sz w:val="20"/>
          <w:szCs w:val="20"/>
          <w:lang w:val="en-US"/>
        </w:rPr>
        <w:t xml:space="preserve"> at 9 o´clock a.m. or later</w:t>
      </w:r>
    </w:p>
    <w:p w:rsidR="00B906A0" w:rsidRPr="00B354FE" w:rsidRDefault="00B906A0">
      <w:pPr>
        <w:rPr>
          <w:lang w:val="en-US"/>
        </w:rPr>
      </w:pPr>
      <w:bookmarkStart w:id="0" w:name="_GoBack"/>
      <w:bookmarkEnd w:id="0"/>
    </w:p>
    <w:sectPr w:rsidR="00B906A0" w:rsidRPr="00B354FE" w:rsidSect="00B354FE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193"/>
    <w:rsid w:val="00B354FE"/>
    <w:rsid w:val="00B906A0"/>
    <w:rsid w:val="00B9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5A0F03-2CB8-4221-8944-DFD1075FA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354FE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354FE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wall, Bernd</dc:creator>
  <cp:keywords/>
  <dc:description/>
  <cp:lastModifiedBy>Kowall, Bernd</cp:lastModifiedBy>
  <cp:revision>2</cp:revision>
  <dcterms:created xsi:type="dcterms:W3CDTF">2021-05-26T15:40:00Z</dcterms:created>
  <dcterms:modified xsi:type="dcterms:W3CDTF">2021-05-26T15:41:00Z</dcterms:modified>
</cp:coreProperties>
</file>